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Table S2</w:t>
      </w:r>
      <w:r>
        <w:rPr/>
        <w:t>. PCR array of IL6/STAT3-signaling genes in A549 and A549-dx cells</w:t>
      </w:r>
    </w:p>
    <w:tbl>
      <w:tblPr>
        <w:tblW w:w="709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4"/>
        <w:gridCol w:w="1797"/>
        <w:gridCol w:w="1242"/>
        <w:gridCol w:w="1797"/>
        <w:gridCol w:w="976"/>
      </w:tblGrid>
      <w:tr>
        <w:trPr>
          <w:trHeight w:val="300" w:hRule="atLeast"/>
        </w:trPr>
        <w:tc>
          <w:tcPr>
            <w:tcW w:w="12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tudent’s 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ld regul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O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A549dx vs A549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p value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A549dx vs A549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ducers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ent’s 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regul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8</w:t>
            </w:r>
            <w:bookmarkStart w:id="0" w:name="_GoBack"/>
            <w:bookmarkEnd w:id="0"/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G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1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3R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LG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X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59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GF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ITM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2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7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8R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2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B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2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3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R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6R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6ST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15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B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R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8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P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M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F21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AS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.5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M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RL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3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C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M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RSF10B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RSF1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RSF1B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SF10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K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B2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d-Change (2^(- Delta Delta Ct)) is the normalized gene expression (2^(- Delta Ct)) in A549/dx cell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ivided by 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ormalized gene expression (2^(- Delta Ct)) in A549 cells (n= 4) where Ct is the threshold cycle in qRT-PCR; fold-change values greater than 1 indicate an up-regulation, 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old-change values less than 1 indicate a down-regulation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val="en-US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The p values are calculated based on a Student’s t-test of the replicate 2^(- Delta Ct) values for each gene in A549 cells and A549/dx cells; p &lt; 0.05 was considered significant. ns: not significan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Fold-Regulation represents fold-change results in a biologically meaningful way: when fold-change values are greater than1 the fold-regulation is equal to the fold-change, when fold-change values are less than 1 the fold regulation is the negative inverse of the fold-chang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9:57:00Z</dcterms:created>
  <dc:creator>Chiara</dc:creator>
  <dc:description/>
  <cp:keywords/>
  <dc:language>en-US</dc:language>
  <cp:lastModifiedBy>utente</cp:lastModifiedBy>
  <dcterms:modified xsi:type="dcterms:W3CDTF">2015-02-16T07:39:00Z</dcterms:modified>
  <cp:revision>11</cp:revision>
  <dc:subject/>
  <dc:title>Supplementary Table 2</dc:title>
</cp:coreProperties>
</file>